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C4D" w:rsidRPr="00CB52AC" w:rsidRDefault="00716C4D">
      <w:pPr>
        <w:rPr>
          <w:rFonts w:ascii="Arial" w:hAnsi="Arial" w:cs="Arial"/>
          <w:sz w:val="16"/>
          <w:szCs w:val="16"/>
        </w:rPr>
      </w:pPr>
    </w:p>
    <w:tbl>
      <w:tblPr>
        <w:tblW w:w="14888" w:type="dxa"/>
        <w:tblInd w:w="-960" w:type="dxa"/>
        <w:tblLayout w:type="fixed"/>
        <w:tblLook w:val="0000"/>
      </w:tblPr>
      <w:tblGrid>
        <w:gridCol w:w="270"/>
        <w:gridCol w:w="1350"/>
        <w:gridCol w:w="1618"/>
        <w:gridCol w:w="812"/>
        <w:gridCol w:w="810"/>
        <w:gridCol w:w="810"/>
        <w:gridCol w:w="270"/>
        <w:gridCol w:w="630"/>
        <w:gridCol w:w="730"/>
        <w:gridCol w:w="800"/>
        <w:gridCol w:w="270"/>
        <w:gridCol w:w="362"/>
        <w:gridCol w:w="486"/>
        <w:gridCol w:w="1620"/>
        <w:gridCol w:w="810"/>
        <w:gridCol w:w="810"/>
        <w:gridCol w:w="720"/>
        <w:gridCol w:w="900"/>
        <w:gridCol w:w="810"/>
      </w:tblGrid>
      <w:tr w:rsidR="00716C4D" w:rsidRPr="00CB52AC" w:rsidTr="00CB52AC">
        <w:trPr>
          <w:trHeight w:val="173"/>
        </w:trPr>
        <w:tc>
          <w:tcPr>
            <w:tcW w:w="14888" w:type="dxa"/>
            <w:gridSpan w:val="19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16C4D" w:rsidRPr="00CB52AC" w:rsidRDefault="00716C4D" w:rsidP="00CB52AC"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 w:rsidRPr="00CB52AC">
              <w:rPr>
                <w:rFonts w:ascii="Arial" w:hAnsi="Arial" w:cs="Arial"/>
                <w:b/>
                <w:bCs/>
                <w:sz w:val="16"/>
                <w:szCs w:val="16"/>
              </w:rPr>
              <w:t>Table S1</w:t>
            </w:r>
            <w:r w:rsidRPr="00CB52AC">
              <w:rPr>
                <w:rFonts w:ascii="Arial" w:hAnsi="Arial" w:cs="Arial"/>
                <w:bCs/>
                <w:sz w:val="16"/>
                <w:szCs w:val="16"/>
              </w:rPr>
              <w:t xml:space="preserve">: </w:t>
            </w:r>
            <w:r w:rsidRPr="00CB52AC">
              <w:rPr>
                <w:rFonts w:ascii="Arial" w:hAnsi="Arial" w:cs="Arial"/>
                <w:b/>
                <w:sz w:val="16"/>
                <w:szCs w:val="16"/>
              </w:rPr>
              <w:t>Supplementary table showing results for bottleneck and effective population size tests</w:t>
            </w:r>
            <w:r w:rsidRPr="00CB52AC">
              <w:rPr>
                <w:rFonts w:ascii="Arial" w:hAnsi="Arial" w:cs="Arial"/>
                <w:sz w:val="16"/>
                <w:szCs w:val="16"/>
              </w:rPr>
              <w:t>.</w:t>
            </w:r>
            <w:r w:rsidR="006E2C89" w:rsidRPr="00CB52A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B52AC" w:rsidRPr="00CB52AC">
              <w:rPr>
                <w:rFonts w:ascii="Arial" w:hAnsi="Arial" w:cs="Arial"/>
                <w:sz w:val="16"/>
                <w:szCs w:val="16"/>
              </w:rPr>
              <w:t xml:space="preserve">BOTTLENECK (A, B) was run with three contrasting mutations with default settings for the TPM. A significant heterozygote excess (P&lt;0.05, relative to equilibrium model expectations) provides evidence of a bottleneck, whereas a heterozygote deficit suggests population </w:t>
            </w:r>
            <w:r w:rsidR="00CB52AC">
              <w:rPr>
                <w:rFonts w:ascii="Arial" w:hAnsi="Arial" w:cs="Arial"/>
                <w:sz w:val="16"/>
                <w:szCs w:val="16"/>
              </w:rPr>
              <w:t>expansion. Effective population</w:t>
            </w:r>
            <w:r w:rsidR="00CB52AC" w:rsidRPr="00CB52AC">
              <w:rPr>
                <w:rFonts w:ascii="Arial" w:hAnsi="Arial" w:cs="Arial"/>
                <w:sz w:val="16"/>
                <w:szCs w:val="16"/>
              </w:rPr>
              <w:t xml:space="preserve"> size estimates were calculated by LDNA using a minimum permissible allele frequency of 0.05. Confidence limits calculated by two methods (parametric and jackknifing are shown).</w:t>
            </w:r>
          </w:p>
        </w:tc>
      </w:tr>
      <w:tr w:rsidR="00716C4D" w:rsidRPr="00512BEC" w:rsidTr="00716C4D">
        <w:trPr>
          <w:trHeight w:hRule="exact" w:val="202"/>
        </w:trPr>
        <w:tc>
          <w:tcPr>
            <w:tcW w:w="2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 xml:space="preserve">An </w:t>
            </w:r>
            <w:proofErr w:type="spellStart"/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gambiae</w:t>
            </w:r>
            <w:proofErr w:type="spellEnd"/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s.s</w:t>
            </w:r>
            <w:proofErr w:type="spellEnd"/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.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Bottleneck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sz w:val="14"/>
                <w:szCs w:val="14"/>
              </w:rPr>
              <w:t>N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Wilcoxon</w:t>
            </w:r>
            <w:proofErr w:type="spellEnd"/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est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 xml:space="preserve">het </w:t>
            </w: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xs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het def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F307A2">
        <w:trPr>
          <w:trHeight w:hRule="exact" w:val="216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AM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TPM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SM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AM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TPM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SM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Ne estim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CL_parametri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CL_jacknif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CL_parametri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CL_jacknife</w:t>
            </w:r>
            <w:proofErr w:type="spellEnd"/>
          </w:p>
        </w:tc>
      </w:tr>
      <w:tr w:rsidR="00716C4D" w:rsidRPr="00512BEC" w:rsidTr="00F307A2">
        <w:trPr>
          <w:trHeight w:hRule="exact" w:val="216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l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l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nondon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nondon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Temek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Temek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gamoy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gamoy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wadol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wadol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lombe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lombe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jag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jag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nsectary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nsectary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40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Minimum allele freq permitted = 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i/>
                <w:iCs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 xml:space="preserve">An </w:t>
            </w:r>
            <w:proofErr w:type="spellStart"/>
            <w:r w:rsidRPr="00512BEC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arabiensi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Bottleneck</w:t>
            </w: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512BEC">
              <w:rPr>
                <w:rFonts w:ascii="Arial" w:hAnsi="Arial" w:cs="Arial"/>
                <w:b/>
                <w:sz w:val="14"/>
                <w:szCs w:val="14"/>
              </w:rPr>
              <w:t>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>Wilcoxon</w:t>
            </w:r>
            <w:proofErr w:type="spellEnd"/>
            <w:r w:rsidRPr="00512BE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est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 xml:space="preserve">het </w:t>
            </w: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xs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het def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AM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TPM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SM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AM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TPM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SM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Ne estim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CL_parametri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CL_jacknif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CL_parametri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CL_jacknife</w:t>
            </w:r>
            <w:proofErr w:type="spellEnd"/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Pemba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4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6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45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Pemba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3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3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3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7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Unguj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Dar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34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Dar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7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gamoy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0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5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gamoy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9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4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5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45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6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6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65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34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6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1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det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5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5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0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5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5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0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0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22.4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3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3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Namawal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7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6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34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1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1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34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9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5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6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60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Lupir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Sululu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4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45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Sululu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4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sawasaw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Kisawasaw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6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7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Chita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8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51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34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Chita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0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liny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8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51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34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liny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6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heng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76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89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henge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Sagamangang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0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Sagamangang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45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7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5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kind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0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65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kindo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3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6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7.2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huning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0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27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Mahuninga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16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h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23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45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88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81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148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Bahi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9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8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  <w:tr w:rsidR="00716C4D" w:rsidRPr="00512BEC" w:rsidTr="00716C4D">
        <w:trPr>
          <w:trHeight w:hRule="exact" w:val="173"/>
        </w:trPr>
        <w:tc>
          <w:tcPr>
            <w:tcW w:w="2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nsectary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468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7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9921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593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39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0.0117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ind w:right="-108"/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2BEC">
              <w:rPr>
                <w:rFonts w:ascii="Arial" w:hAnsi="Arial" w:cs="Arial"/>
                <w:sz w:val="14"/>
                <w:szCs w:val="14"/>
              </w:rPr>
              <w:t>Insectary</w:t>
            </w:r>
            <w:proofErr w:type="spellEnd"/>
            <w:r w:rsidRPr="00512BEC">
              <w:rPr>
                <w:rFonts w:ascii="Arial" w:hAnsi="Arial" w:cs="Arial"/>
                <w:sz w:val="14"/>
                <w:szCs w:val="14"/>
              </w:rPr>
              <w:t xml:space="preserve"> (20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4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20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16C4D" w:rsidRPr="00512BEC" w:rsidRDefault="00716C4D" w:rsidP="00EC6E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512BEC">
              <w:rPr>
                <w:rFonts w:ascii="Arial" w:hAnsi="Arial" w:cs="Arial"/>
                <w:sz w:val="14"/>
                <w:szCs w:val="14"/>
              </w:rPr>
              <w:t>Infinite</w:t>
            </w:r>
          </w:p>
        </w:tc>
      </w:tr>
    </w:tbl>
    <w:p w:rsidR="007F43A3" w:rsidRDefault="007F43A3"/>
    <w:sectPr w:rsidR="007F43A3" w:rsidSect="00716C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16C4D"/>
    <w:rsid w:val="00485D07"/>
    <w:rsid w:val="00621F9F"/>
    <w:rsid w:val="006E2C89"/>
    <w:rsid w:val="00716C4D"/>
    <w:rsid w:val="007F43A3"/>
    <w:rsid w:val="00810C4A"/>
    <w:rsid w:val="009B6BBF"/>
    <w:rsid w:val="00A13BA1"/>
    <w:rsid w:val="00B043AA"/>
    <w:rsid w:val="00CB52AC"/>
    <w:rsid w:val="00CD4401"/>
    <w:rsid w:val="00F307A2"/>
    <w:rsid w:val="00F5399A"/>
    <w:rsid w:val="00FA1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B5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52A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2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3</Words>
  <Characters>4070</Characters>
  <Application>Microsoft Office Word</Application>
  <DocSecurity>0</DocSecurity>
  <Lines>33</Lines>
  <Paragraphs>9</Paragraphs>
  <ScaleCrop>false</ScaleCrop>
  <Company>Microsoft</Company>
  <LinksUpToDate>false</LinksUpToDate>
  <CharactersWithSpaces>4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4-10-01T11:27:00Z</dcterms:created>
  <dcterms:modified xsi:type="dcterms:W3CDTF">2014-10-01T12:06:00Z</dcterms:modified>
</cp:coreProperties>
</file>